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FB8A3F" w14:textId="7EBC7A0C" w:rsidR="00E47F9D" w:rsidRPr="001479CB" w:rsidRDefault="00E47F9D" w:rsidP="00E47F9D">
      <w:pPr>
        <w:spacing w:line="360" w:lineRule="auto"/>
        <w:rPr>
          <w:color w:val="000000"/>
        </w:rPr>
      </w:pPr>
      <w:r w:rsidRPr="001479CB">
        <w:rPr>
          <w:b/>
          <w:bCs/>
        </w:rPr>
        <w:t>Table S1</w:t>
      </w:r>
      <w:r w:rsidR="00AC0AD9">
        <w:rPr>
          <w:b/>
          <w:bCs/>
        </w:rPr>
        <w:t>.</w:t>
      </w:r>
      <w:r w:rsidRPr="001479CB">
        <w:t xml:space="preserve"> </w:t>
      </w:r>
      <w:r w:rsidRPr="001479CB">
        <w:rPr>
          <w:b/>
          <w:bCs/>
        </w:rPr>
        <w:t>Primer</w:t>
      </w:r>
      <w:r w:rsidR="00AC0AD9">
        <w:rPr>
          <w:b/>
          <w:bCs/>
        </w:rPr>
        <w:t>s</w:t>
      </w:r>
      <w:r w:rsidRPr="001479CB">
        <w:rPr>
          <w:b/>
          <w:bCs/>
        </w:rPr>
        <w:t xml:space="preserve"> and oligo</w:t>
      </w:r>
      <w:r w:rsidR="00AC0AD9">
        <w:rPr>
          <w:b/>
          <w:bCs/>
        </w:rPr>
        <w:t>nucleotide used in this study.</w:t>
      </w:r>
      <w:r w:rsidRPr="001479CB">
        <w:rPr>
          <w:color w:val="000000"/>
        </w:rPr>
        <w:t xml:space="preserve"> </w:t>
      </w:r>
    </w:p>
    <w:tbl>
      <w:tblPr>
        <w:tblW w:w="0" w:type="auto"/>
        <w:tblLayout w:type="fixed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0"/>
        <w:gridCol w:w="7460"/>
      </w:tblGrid>
      <w:tr w:rsidR="00E47F9D" w:rsidRPr="001479CB" w14:paraId="0E810D14" w14:textId="77777777" w:rsidTr="00D31EA6">
        <w:trPr>
          <w:trHeight w:val="86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3945E" w14:textId="77777777" w:rsidR="00E47F9D" w:rsidRPr="00AC0AD9" w:rsidRDefault="00E47F9D" w:rsidP="00D31EA6">
            <w:r w:rsidRPr="00AC0AD9">
              <w:t>Primer Name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72" w:type="dxa"/>
              <w:bottom w:w="0" w:type="dxa"/>
              <w:right w:w="72" w:type="dxa"/>
            </w:tcMar>
            <w:hideMark/>
          </w:tcPr>
          <w:p w14:paraId="258F88D5" w14:textId="77777777" w:rsidR="00E47F9D" w:rsidRPr="00AC0AD9" w:rsidRDefault="00E47F9D" w:rsidP="00D31EA6">
            <w:r w:rsidRPr="00AC0AD9">
              <w:t>Primer Sequence</w:t>
            </w:r>
          </w:p>
        </w:tc>
      </w:tr>
      <w:tr w:rsidR="00E47F9D" w:rsidRPr="001479CB" w14:paraId="684C76B4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DF6680" w14:textId="77777777" w:rsidR="00E47F9D" w:rsidRPr="00AC0AD9" w:rsidRDefault="00E47F9D" w:rsidP="00D31EA6">
            <w:r w:rsidRPr="00AC0AD9">
              <w:t>MiaB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6BF2C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CCACGAGCGGCCTTAGCAGGAGGAGGAACGTATTAC</w:t>
            </w:r>
          </w:p>
        </w:tc>
      </w:tr>
      <w:tr w:rsidR="00E47F9D" w:rsidRPr="001479CB" w14:paraId="677FF07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72D81E" w14:textId="77777777" w:rsidR="00E47F9D" w:rsidRPr="00AC0AD9" w:rsidRDefault="00E47F9D" w:rsidP="00D31EA6">
            <w:r w:rsidRPr="00AC0AD9">
              <w:t>MiaB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D9D2F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AGCGCAGCGGCCTAAATGGGTCCATGTTATTATCTGTAG</w:t>
            </w:r>
          </w:p>
        </w:tc>
      </w:tr>
      <w:tr w:rsidR="00E47F9D" w:rsidRPr="001479CB" w14:paraId="321D011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3862FD" w14:textId="77777777" w:rsidR="00E47F9D" w:rsidRPr="00AC0AD9" w:rsidRDefault="00E47F9D" w:rsidP="00D31EA6">
            <w:r w:rsidRPr="00AC0AD9">
              <w:t>MiaB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3A5D6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ACAGACGCCGGTTTTTCTGATATAGAAAATGAATATTG</w:t>
            </w:r>
          </w:p>
        </w:tc>
      </w:tr>
      <w:tr w:rsidR="00E47F9D" w:rsidRPr="001479CB" w14:paraId="7A8EE39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BED72C" w14:textId="77777777" w:rsidR="00E47F9D" w:rsidRPr="00AC0AD9" w:rsidRDefault="00E47F9D" w:rsidP="00D31EA6">
            <w:r w:rsidRPr="00AC0AD9">
              <w:t>MiaB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17F5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CCACCAGCCGGTACGCACCCACATACAATAATTTTTAT</w:t>
            </w:r>
          </w:p>
        </w:tc>
      </w:tr>
      <w:tr w:rsidR="00E47F9D" w:rsidRPr="001479CB" w14:paraId="225C9D6A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E7139" w14:textId="4CBB3BFA" w:rsidR="00E47F9D" w:rsidRPr="00AC0AD9" w:rsidRDefault="00E47F9D" w:rsidP="00D31EA6">
            <w:r w:rsidRPr="00AC0AD9">
              <w:t>Fd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0A6F4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 xml:space="preserve">GCCACGAGCGGCCACCAAAAAGGCTATTGCATCAATAAAC </w:t>
            </w:r>
          </w:p>
        </w:tc>
      </w:tr>
      <w:tr w:rsidR="00E47F9D" w:rsidRPr="001479CB" w14:paraId="003118E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FA713" w14:textId="77777777" w:rsidR="00E47F9D" w:rsidRPr="00AC0AD9" w:rsidRDefault="00E47F9D" w:rsidP="00D31EA6">
            <w:r w:rsidRPr="00AC0AD9">
              <w:t>Fd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896D41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 xml:space="preserve">AAGCGCAGCGGCCTCAAAAATAATTTACTCTTTTGGCTTC </w:t>
            </w:r>
          </w:p>
        </w:tc>
      </w:tr>
      <w:tr w:rsidR="00E47F9D" w:rsidRPr="001479CB" w14:paraId="18FF7CA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960C6B" w14:textId="77777777" w:rsidR="00E47F9D" w:rsidRPr="00AC0AD9" w:rsidRDefault="00E47F9D" w:rsidP="00D31EA6">
            <w:r w:rsidRPr="00AC0AD9">
              <w:t>Fd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675A48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 xml:space="preserve">CGACAGACGCCGGTAGTTGTTCTACATGCGCAGCAAAAT </w:t>
            </w:r>
          </w:p>
        </w:tc>
      </w:tr>
      <w:tr w:rsidR="00E47F9D" w:rsidRPr="001479CB" w14:paraId="379E341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5E26A7" w14:textId="77777777" w:rsidR="00E47F9D" w:rsidRPr="00AC0AD9" w:rsidRDefault="00E47F9D" w:rsidP="00D31EA6">
            <w:r w:rsidRPr="00AC0AD9">
              <w:t>Fd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DA48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CCACCAGCCGGAGGAAATTTTATCATTCCCCATTTCAA</w:t>
            </w:r>
          </w:p>
        </w:tc>
      </w:tr>
      <w:tr w:rsidR="00E47F9D" w:rsidRPr="001479CB" w14:paraId="525630C1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41877C" w14:textId="77777777" w:rsidR="00E47F9D" w:rsidRPr="00AC0AD9" w:rsidRDefault="00E47F9D" w:rsidP="00D31EA6">
            <w:r w:rsidRPr="00AC0AD9">
              <w:t>FNR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7892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CCACGAGCGGCCTGAAAATTCGTTTCGTCTTTATCTTGT</w:t>
            </w:r>
          </w:p>
        </w:tc>
      </w:tr>
      <w:tr w:rsidR="00E47F9D" w:rsidRPr="001479CB" w14:paraId="5574C54C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9938CD" w14:textId="77777777" w:rsidR="00E47F9D" w:rsidRPr="00AC0AD9" w:rsidRDefault="00E47F9D" w:rsidP="00D31EA6">
            <w:r w:rsidRPr="00AC0AD9">
              <w:t>FNR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4DE6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AGCGCAGCGGCCTTCCAAATATTTAAAGAGACCAT</w:t>
            </w:r>
          </w:p>
        </w:tc>
      </w:tr>
      <w:tr w:rsidR="00E47F9D" w:rsidRPr="001479CB" w14:paraId="70D8066A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C1D111" w14:textId="77777777" w:rsidR="00E47F9D" w:rsidRPr="00AC0AD9" w:rsidRDefault="00E47F9D" w:rsidP="00D31EA6">
            <w:r w:rsidRPr="00AC0AD9">
              <w:t>FNR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7E7EE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ACAGACGCCGGTGCACATGGATATTTTAATTTACCA</w:t>
            </w:r>
          </w:p>
        </w:tc>
      </w:tr>
      <w:tr w:rsidR="00E47F9D" w:rsidRPr="001479CB" w14:paraId="31D5FF6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7AF2D1" w14:textId="77777777" w:rsidR="00E47F9D" w:rsidRPr="00AC0AD9" w:rsidRDefault="00E47F9D" w:rsidP="00D31EA6">
            <w:r w:rsidRPr="00AC0AD9">
              <w:t>FNR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9C1FB64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CCACCAGCCGGTCATGACTTTTCAAAATATCCATAAC</w:t>
            </w:r>
          </w:p>
        </w:tc>
      </w:tr>
      <w:tr w:rsidR="00E47F9D" w:rsidRPr="001479CB" w14:paraId="4BE1CDD4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B3BE3F" w14:textId="77777777" w:rsidR="00E47F9D" w:rsidRPr="00AC0AD9" w:rsidRDefault="00E47F9D" w:rsidP="00D31EA6">
            <w:r w:rsidRPr="00AC0AD9">
              <w:t>LipA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96810D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CCACGAGCGGCCCCCATCCCTTTTTTACTTGTATATC</w:t>
            </w:r>
          </w:p>
        </w:tc>
      </w:tr>
      <w:tr w:rsidR="00E47F9D" w:rsidRPr="001479CB" w14:paraId="4A4C1771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A20C78" w14:textId="77777777" w:rsidR="00E47F9D" w:rsidRPr="00AC0AD9" w:rsidRDefault="00E47F9D" w:rsidP="00D31EA6">
            <w:r w:rsidRPr="00AC0AD9">
              <w:t>LipA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C511E3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AAGCGCAGCGGCCCAGCTACATGAAACCAGTCTG</w:t>
            </w:r>
          </w:p>
        </w:tc>
      </w:tr>
      <w:tr w:rsidR="00E47F9D" w:rsidRPr="001479CB" w14:paraId="421324F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2C2C0E" w14:textId="77777777" w:rsidR="00E47F9D" w:rsidRPr="00AC0AD9" w:rsidRDefault="00E47F9D" w:rsidP="00D31EA6">
            <w:r w:rsidRPr="00AC0AD9">
              <w:t>LipA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A30568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GACAGACGCCGGGCTAGTCATTTTGCTAAAACAGTAG</w:t>
            </w:r>
          </w:p>
        </w:tc>
      </w:tr>
      <w:tr w:rsidR="00E47F9D" w:rsidRPr="001479CB" w14:paraId="21171BE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7E3527" w14:textId="77777777" w:rsidR="00E47F9D" w:rsidRPr="00AC0AD9" w:rsidRDefault="00E47F9D" w:rsidP="00D31EA6">
            <w:r w:rsidRPr="00AC0AD9">
              <w:t>LipA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A0B0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TGGCCACCAGCCGGCGAACTAAAGGGCCGCTG</w:t>
            </w:r>
          </w:p>
        </w:tc>
      </w:tr>
      <w:tr w:rsidR="00E47F9D" w:rsidRPr="001479CB" w14:paraId="21E78EC8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959A5A" w14:textId="77777777" w:rsidR="00E47F9D" w:rsidRPr="00AC0AD9" w:rsidRDefault="00E47F9D" w:rsidP="00D31EA6">
            <w:r w:rsidRPr="00AC0AD9">
              <w:t>IspH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4F1BBB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CCACGAGCGGCCATGTCAGTTACCACATTTTGTTC</w:t>
            </w:r>
          </w:p>
        </w:tc>
      </w:tr>
      <w:tr w:rsidR="00E47F9D" w:rsidRPr="001479CB" w14:paraId="55268EE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5D4AD3" w14:textId="77777777" w:rsidR="00E47F9D" w:rsidRPr="00AC0AD9" w:rsidRDefault="00E47F9D" w:rsidP="00D31EA6">
            <w:r w:rsidRPr="00AC0AD9">
              <w:t>IspH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0C550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AAGCGCAGCGGCCCTTATCTGTTCTTGTTTTCCGAAG</w:t>
            </w:r>
          </w:p>
        </w:tc>
      </w:tr>
      <w:tr w:rsidR="00E47F9D" w:rsidRPr="001479CB" w14:paraId="02B577A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46DC9" w14:textId="77777777" w:rsidR="00E47F9D" w:rsidRPr="00AC0AD9" w:rsidRDefault="00E47F9D" w:rsidP="00D31EA6">
            <w:r w:rsidRPr="00AC0AD9">
              <w:t>IspH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49143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CGACAGACGCCGGGATTGTGCACTTATCGTACAAAAACT</w:t>
            </w:r>
          </w:p>
        </w:tc>
      </w:tr>
      <w:tr w:rsidR="00E47F9D" w:rsidRPr="00246D35" w14:paraId="2968435A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B2F7D" w14:textId="77777777" w:rsidR="00E47F9D" w:rsidRPr="00AC0AD9" w:rsidRDefault="00E47F9D" w:rsidP="00D31EA6">
            <w:r w:rsidRPr="00AC0AD9">
              <w:t>IspH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197347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TGGCCACCAGCCGGTGCAAGAGATTCTTGGGAAGC</w:t>
            </w:r>
          </w:p>
        </w:tc>
      </w:tr>
      <w:tr w:rsidR="00E47F9D" w:rsidRPr="00246D35" w14:paraId="1285DD9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EC92B6" w14:textId="77777777" w:rsidR="00E47F9D" w:rsidRPr="00AC0AD9" w:rsidRDefault="00E47F9D" w:rsidP="00D31EA6">
            <w:r w:rsidRPr="00AC0AD9">
              <w:t>IspG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520BD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CCACGAGCGGCCTCCCAACACGAGAAGTAGTTATTG</w:t>
            </w:r>
          </w:p>
        </w:tc>
      </w:tr>
      <w:tr w:rsidR="00E47F9D" w:rsidRPr="00246D35" w14:paraId="3805A85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927EB0" w14:textId="77777777" w:rsidR="00E47F9D" w:rsidRPr="00AC0AD9" w:rsidRDefault="00E47F9D" w:rsidP="00D31EA6">
            <w:r w:rsidRPr="00AC0AD9">
              <w:t>IspG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2EC71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AAGCGCAGCGGCCCTACCATACCTAATGGTGTATCTCC</w:t>
            </w:r>
          </w:p>
        </w:tc>
      </w:tr>
      <w:tr w:rsidR="00E47F9D" w:rsidRPr="00246D35" w14:paraId="0E0723F7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179354" w14:textId="77777777" w:rsidR="00E47F9D" w:rsidRPr="00AC0AD9" w:rsidRDefault="00E47F9D" w:rsidP="00D31EA6">
            <w:r w:rsidRPr="00AC0AD9">
              <w:t>IspG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7BDE2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GACAGACGCCGGGCAGGAAGTTGTTTGATGGAT</w:t>
            </w:r>
          </w:p>
        </w:tc>
      </w:tr>
      <w:tr w:rsidR="00E47F9D" w:rsidRPr="00246D35" w14:paraId="44214B9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FB7660" w14:textId="77777777" w:rsidR="00E47F9D" w:rsidRPr="00AC0AD9" w:rsidRDefault="00E47F9D" w:rsidP="00D31EA6">
            <w:r w:rsidRPr="00AC0AD9">
              <w:t>IspG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F90AD4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GGCCACCAGCCGGCAATTTATCACAAGCTTCTTCCTCAG</w:t>
            </w:r>
          </w:p>
        </w:tc>
      </w:tr>
      <w:tr w:rsidR="00E47F9D" w:rsidRPr="00246D35" w14:paraId="35A064E0" w14:textId="77777777" w:rsidTr="00246D35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CF0BD" w14:textId="77777777" w:rsidR="00E47F9D" w:rsidRPr="00AC0AD9" w:rsidRDefault="00E47F9D" w:rsidP="00D31EA6">
            <w:r w:rsidRPr="00AC0AD9">
              <w:t>SufA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8C4E31" w14:textId="2BDB373B" w:rsidR="00E47F9D" w:rsidRPr="00AC0AD9" w:rsidRDefault="00C80768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CCACGAGCGGCCATAATATGCTTTTACGCATATTTGAAG</w:t>
            </w:r>
          </w:p>
        </w:tc>
      </w:tr>
      <w:tr w:rsidR="00E47F9D" w:rsidRPr="00246D35" w14:paraId="4E22A3B8" w14:textId="77777777" w:rsidTr="00246D35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4AAC41" w14:textId="77777777" w:rsidR="00E47F9D" w:rsidRPr="00AC0AD9" w:rsidRDefault="00E47F9D" w:rsidP="00D31EA6">
            <w:r w:rsidRPr="00AC0AD9">
              <w:t>SufA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BF335E" w14:textId="13E2AF93" w:rsidR="00E47F9D" w:rsidRPr="00AC0AD9" w:rsidRDefault="00C80768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AGCGCAGCGGCCAGAAAACACAAAAAAATGTGTATTGTC</w:t>
            </w:r>
          </w:p>
        </w:tc>
      </w:tr>
      <w:tr w:rsidR="00E47F9D" w:rsidRPr="00246D35" w14:paraId="694D3F97" w14:textId="77777777" w:rsidTr="00246D35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FAC60" w14:textId="77777777" w:rsidR="00E47F9D" w:rsidRPr="00AC0AD9" w:rsidRDefault="00E47F9D" w:rsidP="00D31EA6">
            <w:r w:rsidRPr="00AC0AD9">
              <w:t>SufA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4B340" w14:textId="7A764568" w:rsidR="00E47F9D" w:rsidRPr="00AC0AD9" w:rsidRDefault="00C80768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ACAGACGCCGGTGGAGGATTTAAGTAAAAAAAACCTTA</w:t>
            </w:r>
          </w:p>
        </w:tc>
      </w:tr>
      <w:tr w:rsidR="00E47F9D" w:rsidRPr="00246D35" w14:paraId="4625CB76" w14:textId="77777777" w:rsidTr="00246D35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D7D8A" w14:textId="77777777" w:rsidR="00E47F9D" w:rsidRPr="00AC0AD9" w:rsidRDefault="00E47F9D" w:rsidP="00D31EA6">
            <w:r w:rsidRPr="00AC0AD9">
              <w:t>SufA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616075F" w14:textId="270111F7" w:rsidR="00E47F9D" w:rsidRPr="00AC0AD9" w:rsidRDefault="00C80768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CCACCAGCCGGTCATATATCACACATTGAATGATTTTC</w:t>
            </w:r>
          </w:p>
        </w:tc>
      </w:tr>
      <w:tr w:rsidR="00E47F9D" w:rsidRPr="00246D35" w14:paraId="7BF42E3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B42C3" w14:textId="77777777" w:rsidR="00E47F9D" w:rsidRPr="00AC0AD9" w:rsidRDefault="00E47F9D" w:rsidP="00D31EA6">
            <w:r w:rsidRPr="00AC0AD9">
              <w:t>NfuApi.HA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3D04F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CCACGAGCGGCCGAACGGTTCAGGTAAAATTTAGAAAAA</w:t>
            </w:r>
          </w:p>
        </w:tc>
      </w:tr>
      <w:tr w:rsidR="00E47F9D" w:rsidRPr="001479CB" w14:paraId="0E984D8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D5CD3" w14:textId="77777777" w:rsidR="00E47F9D" w:rsidRPr="00AC0AD9" w:rsidRDefault="00E47F9D" w:rsidP="00D31EA6">
            <w:r w:rsidRPr="00AC0AD9">
              <w:t>NfuApi.HA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FF060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AGCGCAGCGGCCCTAAGGTTTTTCACATACACAAAAAAA</w:t>
            </w:r>
          </w:p>
        </w:tc>
      </w:tr>
      <w:tr w:rsidR="00E47F9D" w:rsidRPr="001479CB" w14:paraId="3F2144A8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E248F9" w14:textId="77777777" w:rsidR="00E47F9D" w:rsidRPr="00AC0AD9" w:rsidRDefault="00E47F9D" w:rsidP="00D31EA6">
            <w:r w:rsidRPr="00AC0AD9">
              <w:t>NfuApi.HA2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63CA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ACAGACGCCGGGTTCCCTACATTAACTGTTAATTTTGA</w:t>
            </w:r>
          </w:p>
        </w:tc>
      </w:tr>
      <w:tr w:rsidR="00E47F9D" w:rsidRPr="001479CB" w14:paraId="4C96F12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53BC24" w14:textId="77777777" w:rsidR="00E47F9D" w:rsidRPr="00AC0AD9" w:rsidRDefault="00E47F9D" w:rsidP="00D31EA6">
            <w:r w:rsidRPr="00AC0AD9">
              <w:t>NfuApi.HA2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65AC7B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CCACCAGCCGGTCCTTTTATTTATTTGTTTGTTTGTTT</w:t>
            </w:r>
          </w:p>
        </w:tc>
      </w:tr>
      <w:tr w:rsidR="00E47F9D" w:rsidRPr="001479CB" w14:paraId="7D0AE4F4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F4D59" w14:textId="77777777" w:rsidR="00E47F9D" w:rsidRPr="00AC0AD9" w:rsidRDefault="00E47F9D" w:rsidP="00D31EA6">
            <w:r w:rsidRPr="00AC0AD9">
              <w:t>MiaB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372EC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TGCTTATCAACATCTTCCTCGTTTTAGAGCTAGAA</w:t>
            </w:r>
          </w:p>
        </w:tc>
      </w:tr>
      <w:tr w:rsidR="00E47F9D" w:rsidRPr="001479CB" w14:paraId="5C8CB84B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FE6239" w14:textId="77777777" w:rsidR="00E47F9D" w:rsidRPr="00AC0AD9" w:rsidRDefault="00E47F9D" w:rsidP="00D31EA6">
            <w:r w:rsidRPr="00AC0AD9">
              <w:t>MiaB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0AE8AB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GAGGAAGATGTTGATAAGCAAATATTATATACTTA</w:t>
            </w:r>
          </w:p>
        </w:tc>
      </w:tr>
      <w:tr w:rsidR="00E47F9D" w:rsidRPr="001479CB" w14:paraId="58C2CB3F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86FCB9" w14:textId="77777777" w:rsidR="00E47F9D" w:rsidRPr="00AC0AD9" w:rsidRDefault="00E47F9D" w:rsidP="00D31EA6">
            <w:r w:rsidRPr="00AC0AD9">
              <w:t>Fd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9A192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TTACCATATAGTTGTAGGGGGTTTTAGAGCTAGAA</w:t>
            </w:r>
          </w:p>
        </w:tc>
      </w:tr>
      <w:tr w:rsidR="00E47F9D" w:rsidRPr="001479CB" w14:paraId="5A830558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FC1BEF" w14:textId="77777777" w:rsidR="00E47F9D" w:rsidRPr="00AC0AD9" w:rsidRDefault="00E47F9D" w:rsidP="00D31EA6">
            <w:r w:rsidRPr="00AC0AD9">
              <w:t>Fd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876D1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CCCCTACAACTATATGGTAAAATATTATATACTTA</w:t>
            </w:r>
          </w:p>
        </w:tc>
      </w:tr>
      <w:tr w:rsidR="00E47F9D" w:rsidRPr="001479CB" w14:paraId="7453109D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0DD81" w14:textId="77777777" w:rsidR="00E47F9D" w:rsidRPr="00AC0AD9" w:rsidRDefault="00E47F9D" w:rsidP="00D31EA6">
            <w:r w:rsidRPr="00AC0AD9">
              <w:t>FNR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E8437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TATTTGGAAGGCCATACTTGGTTTTAGAGCTAGAA</w:t>
            </w:r>
          </w:p>
        </w:tc>
      </w:tr>
      <w:tr w:rsidR="00E47F9D" w:rsidRPr="001479CB" w14:paraId="6638536B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140AF" w14:textId="77777777" w:rsidR="00E47F9D" w:rsidRPr="00AC0AD9" w:rsidRDefault="00E47F9D" w:rsidP="00D31EA6">
            <w:r w:rsidRPr="00AC0AD9">
              <w:t>FNR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B57E8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CAAGTATGGCCTTCCAAATAAATATTATATACTTA</w:t>
            </w:r>
          </w:p>
        </w:tc>
      </w:tr>
      <w:tr w:rsidR="00E47F9D" w:rsidRPr="001479CB" w14:paraId="2CA25C2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51EB1" w14:textId="77777777" w:rsidR="00E47F9D" w:rsidRPr="00AC0AD9" w:rsidRDefault="00E47F9D" w:rsidP="00D31EA6">
            <w:r w:rsidRPr="00AC0AD9">
              <w:t>LipA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7389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AGAGATGATTTACCAGATGGGTTTTAGAGCTAGAA</w:t>
            </w:r>
          </w:p>
        </w:tc>
      </w:tr>
      <w:tr w:rsidR="00E47F9D" w:rsidRPr="001479CB" w14:paraId="0914C861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654ED" w14:textId="77777777" w:rsidR="00E47F9D" w:rsidRPr="00AC0AD9" w:rsidRDefault="00E47F9D" w:rsidP="00D31EA6">
            <w:r w:rsidRPr="00AC0AD9">
              <w:t>LipA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5059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CCATCTGGTAAATCATCTCTAATATTATATACTTA</w:t>
            </w:r>
          </w:p>
        </w:tc>
      </w:tr>
      <w:tr w:rsidR="00E47F9D" w:rsidRPr="001479CB" w14:paraId="0A75178F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7E622" w14:textId="77777777" w:rsidR="00E47F9D" w:rsidRPr="00AC0AD9" w:rsidRDefault="00E47F9D" w:rsidP="00D31EA6">
            <w:r w:rsidRPr="00AC0AD9">
              <w:t>IspH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24AFB2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TACACAAACCACACTAAGTAGTTTTAGAGCTAGAA</w:t>
            </w:r>
          </w:p>
        </w:tc>
      </w:tr>
      <w:tr w:rsidR="00E47F9D" w:rsidRPr="001479CB" w14:paraId="41F65DD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57EE6" w14:textId="77777777" w:rsidR="00E47F9D" w:rsidRPr="00AC0AD9" w:rsidRDefault="00E47F9D" w:rsidP="00D31EA6">
            <w:r w:rsidRPr="00AC0AD9">
              <w:lastRenderedPageBreak/>
              <w:t>IspH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20F0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TACTTAGTGTGGTTTGTGTAAATATTATATACTTA</w:t>
            </w:r>
          </w:p>
        </w:tc>
      </w:tr>
      <w:tr w:rsidR="00E47F9D" w:rsidRPr="001479CB" w14:paraId="61E4D1D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7B286C" w14:textId="77777777" w:rsidR="00E47F9D" w:rsidRPr="00AC0AD9" w:rsidRDefault="00E47F9D" w:rsidP="00D31EA6">
            <w:r w:rsidRPr="00AC0AD9">
              <w:t>IspG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A81DD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ACCATTAGGTATGGTAGAATGTTTTAGAGCTAGAA</w:t>
            </w:r>
          </w:p>
        </w:tc>
      </w:tr>
      <w:tr w:rsidR="00E47F9D" w:rsidRPr="001479CB" w14:paraId="1E689C4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5283FD" w14:textId="77777777" w:rsidR="00E47F9D" w:rsidRPr="00AC0AD9" w:rsidRDefault="00E47F9D" w:rsidP="00D31EA6">
            <w:r w:rsidRPr="00AC0AD9">
              <w:t>IspG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9E4FC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ATTCTACCATACCTAATGGTAATATTATATACTTA</w:t>
            </w:r>
          </w:p>
        </w:tc>
      </w:tr>
      <w:tr w:rsidR="00E47F9D" w:rsidRPr="001479CB" w14:paraId="3A64D19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412997" w14:textId="77777777" w:rsidR="00E47F9D" w:rsidRPr="00AC0AD9" w:rsidRDefault="00E47F9D" w:rsidP="00D31EA6">
            <w:r w:rsidRPr="00AC0AD9">
              <w:t>SufA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543C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AGTAATGATTTAATTAGTGGGTTTTAGAGCTAGAA</w:t>
            </w:r>
          </w:p>
        </w:tc>
      </w:tr>
      <w:tr w:rsidR="00E47F9D" w:rsidRPr="001479CB" w14:paraId="4FFE406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C8D06A" w14:textId="77777777" w:rsidR="00E47F9D" w:rsidRPr="00AC0AD9" w:rsidRDefault="00E47F9D" w:rsidP="00D31EA6">
            <w:r w:rsidRPr="00AC0AD9">
              <w:t>SufA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04E72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CCACTAATTAAATCATTACTAATATTATATACTTA</w:t>
            </w:r>
          </w:p>
        </w:tc>
      </w:tr>
      <w:tr w:rsidR="00E47F9D" w:rsidRPr="001479CB" w14:paraId="567200B0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8C8B0" w14:textId="77777777" w:rsidR="00E47F9D" w:rsidRPr="00AC0AD9" w:rsidRDefault="00E47F9D" w:rsidP="00D31EA6">
            <w:r w:rsidRPr="00AC0AD9">
              <w:t>NfuApi.gRNA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380704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AGTATATAATATTTGTCATATTGTAAGATGCTAGTTTTAGAGCTAGAA</w:t>
            </w:r>
          </w:p>
        </w:tc>
      </w:tr>
      <w:tr w:rsidR="00E47F9D" w:rsidRPr="001479CB" w14:paraId="1A6CD1A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150C7" w14:textId="77777777" w:rsidR="00E47F9D" w:rsidRPr="00AC0AD9" w:rsidRDefault="00E47F9D" w:rsidP="00D31EA6">
            <w:r w:rsidRPr="00AC0AD9">
              <w:t>NfuApi.gRNA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D4D143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TCTAGCTCTAAAACTAGCATCTTACAATATGACAAATATTATATACTTA</w:t>
            </w:r>
          </w:p>
        </w:tc>
      </w:tr>
      <w:tr w:rsidR="00E47F9D" w:rsidRPr="001479CB" w14:paraId="026D22B8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B2E29B" w14:textId="673F684E" w:rsidR="00E47F9D" w:rsidRPr="00AC0AD9" w:rsidRDefault="00EC319D" w:rsidP="00D31EA6">
            <w:r w:rsidRPr="00AC0AD9">
              <w:t>p</w:t>
            </w:r>
            <w:r w:rsidR="001D592E" w:rsidRPr="00AC0AD9">
              <w:t>RS</w:t>
            </w:r>
            <w:r w:rsidR="007432F7" w:rsidRPr="00AC0AD9">
              <w:t>.R</w:t>
            </w:r>
            <w:r w:rsidR="00FE6F9D" w:rsidRPr="00AC0AD9">
              <w:t xml:space="preserve"> </w:t>
            </w:r>
            <w:r w:rsidR="00E47F9D" w:rsidRPr="00AC0AD9">
              <w:t>.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C3B5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ACAAAATGCTTAAGCGCAGCGGCC</w:t>
            </w:r>
          </w:p>
        </w:tc>
      </w:tr>
      <w:tr w:rsidR="00E47F9D" w:rsidRPr="001479CB" w14:paraId="3E58417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D9A39E" w14:textId="0B1216BE" w:rsidR="00E47F9D" w:rsidRPr="00AC0AD9" w:rsidRDefault="00EC319D" w:rsidP="00D31EA6">
            <w:r w:rsidRPr="00AC0AD9">
              <w:t>p</w:t>
            </w:r>
            <w:r w:rsidR="001D592E" w:rsidRPr="00AC0AD9">
              <w:t>RS</w:t>
            </w:r>
            <w:r w:rsidR="007432F7" w:rsidRPr="00AC0AD9">
              <w:t>.F</w:t>
            </w:r>
            <w:r w:rsidR="00FE6F9D" w:rsidRPr="00AC0AD9">
              <w:t xml:space="preserve"> 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66B5C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ATATTTATTAAATCTAGAATTCGACAGACGCCG</w:t>
            </w:r>
          </w:p>
        </w:tc>
      </w:tr>
      <w:tr w:rsidR="00E47F9D" w:rsidRPr="001479CB" w14:paraId="2B65470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D3AE6B" w14:textId="77777777" w:rsidR="00E47F9D" w:rsidRPr="00AC0AD9" w:rsidRDefault="00E47F9D" w:rsidP="00D31EA6">
            <w:r w:rsidRPr="00AC0AD9">
              <w:t>MiaB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D73051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ATATTAAATGGGAAAGCAAAACTTATAAGTTTTTTATTC</w:t>
            </w:r>
          </w:p>
        </w:tc>
      </w:tr>
      <w:tr w:rsidR="00E47F9D" w:rsidRPr="001479CB" w14:paraId="1989B68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39D54" w14:textId="77777777" w:rsidR="00E47F9D" w:rsidRPr="00AC0AD9" w:rsidRDefault="00E47F9D" w:rsidP="00D31EA6">
            <w:r w:rsidRPr="00AC0AD9">
              <w:t>MiaB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97970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ATACATTTTCAAATATCTCCATATCTTTTTCTG</w:t>
            </w:r>
          </w:p>
        </w:tc>
      </w:tr>
      <w:tr w:rsidR="00E47F9D" w:rsidRPr="001479CB" w14:paraId="6F0BF8E4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BD12D" w14:textId="77777777" w:rsidR="00E47F9D" w:rsidRPr="00AC0AD9" w:rsidRDefault="00E47F9D" w:rsidP="00D31EA6">
            <w:r w:rsidRPr="00AC0AD9">
              <w:t>MiaB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4826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ATGTTGATAAGCATTCCAAGTCATATTCTC</w:t>
            </w:r>
          </w:p>
        </w:tc>
      </w:tr>
      <w:tr w:rsidR="00E47F9D" w:rsidRPr="001479CB" w14:paraId="015C3A3D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8419C" w14:textId="77777777" w:rsidR="00E47F9D" w:rsidRPr="00AC0AD9" w:rsidRDefault="00E47F9D" w:rsidP="00D31EA6">
            <w:r w:rsidRPr="00AC0AD9">
              <w:t>MiaB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9BE0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ATGTGCTCATAATAGTTCAGATTCTG</w:t>
            </w:r>
          </w:p>
        </w:tc>
      </w:tr>
      <w:tr w:rsidR="00E47F9D" w:rsidRPr="001479CB" w14:paraId="7D24F7A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2D6E7" w14:textId="77777777" w:rsidR="00E47F9D" w:rsidRPr="00AC0AD9" w:rsidRDefault="00E47F9D" w:rsidP="00D31EA6">
            <w:r w:rsidRPr="00AC0AD9">
              <w:t>Fd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B4439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GGTATATTATAGTTTATATTTAATAAGAAAAGGGC</w:t>
            </w:r>
          </w:p>
        </w:tc>
      </w:tr>
      <w:tr w:rsidR="00E47F9D" w:rsidRPr="001479CB" w14:paraId="669D6D30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D9D4F" w14:textId="77777777" w:rsidR="00E47F9D" w:rsidRPr="00AC0AD9" w:rsidRDefault="00E47F9D" w:rsidP="00D31EA6">
            <w:r w:rsidRPr="00AC0AD9">
              <w:t>Fd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C898DE" w14:textId="18F88EDB" w:rsidR="00E47F9D" w:rsidRPr="00AC0AD9" w:rsidRDefault="002766E9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TAGCGAAGTTAATACATACACATATATATATGTG</w:t>
            </w:r>
          </w:p>
        </w:tc>
      </w:tr>
      <w:tr w:rsidR="00E47F9D" w:rsidRPr="001479CB" w14:paraId="2BB8554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2C40C" w14:textId="77777777" w:rsidR="00E47F9D" w:rsidRPr="00AC0AD9" w:rsidRDefault="00E47F9D" w:rsidP="00D31EA6">
            <w:r w:rsidRPr="00AC0AD9">
              <w:t>Fd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7D2A2" w14:textId="2DFAB9BB" w:rsidR="00E47F9D" w:rsidRPr="00AC0AD9" w:rsidRDefault="00AB34AC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AGCATCTAATATATATTCATCTTCATTACATTCG</w:t>
            </w:r>
          </w:p>
        </w:tc>
      </w:tr>
      <w:tr w:rsidR="00E47F9D" w:rsidRPr="001479CB" w14:paraId="50C2FF11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BBEF5" w14:textId="77777777" w:rsidR="00E47F9D" w:rsidRPr="00AC0AD9" w:rsidRDefault="00E47F9D" w:rsidP="00D31EA6">
            <w:r w:rsidRPr="00AC0AD9">
              <w:t>Fd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9B21E" w14:textId="2BD0D72F" w:rsidR="00E47F9D" w:rsidRPr="00AC0AD9" w:rsidRDefault="00745F2B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TAAGTAATAATCAGCTAGCTAATTCTAATAAAC</w:t>
            </w:r>
          </w:p>
        </w:tc>
      </w:tr>
      <w:tr w:rsidR="00E47F9D" w:rsidRPr="001479CB" w14:paraId="404B975B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004AB" w14:textId="77777777" w:rsidR="00E47F9D" w:rsidRPr="00AC0AD9" w:rsidRDefault="00E47F9D" w:rsidP="00D31EA6">
            <w:r w:rsidRPr="00AC0AD9">
              <w:t>FNR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FF7A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AGAAGTTTTCTTTATATCATCCTATTTTTTTTGTCATAT</w:t>
            </w:r>
          </w:p>
        </w:tc>
      </w:tr>
      <w:tr w:rsidR="00E47F9D" w:rsidRPr="001479CB" w14:paraId="7A50152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FA5CEB" w14:textId="77777777" w:rsidR="00E47F9D" w:rsidRPr="00AC0AD9" w:rsidRDefault="00E47F9D" w:rsidP="00D31EA6">
            <w:r w:rsidRPr="00AC0AD9">
              <w:t>FNR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CB7B9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ACTAGTACACCTCAACGTGCACCCTT</w:t>
            </w:r>
          </w:p>
        </w:tc>
      </w:tr>
      <w:tr w:rsidR="00E47F9D" w:rsidRPr="001479CB" w14:paraId="4AC69F9C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47A0AD" w14:textId="77777777" w:rsidR="00E47F9D" w:rsidRPr="00AC0AD9" w:rsidRDefault="00E47F9D" w:rsidP="00D31EA6">
            <w:r w:rsidRPr="00AC0AD9">
              <w:t>FNR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EBF944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TGAACAATAACCATAATTTGTAATATTGGGAG</w:t>
            </w:r>
          </w:p>
        </w:tc>
      </w:tr>
      <w:tr w:rsidR="00E47F9D" w:rsidRPr="001479CB" w14:paraId="751FD1FD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E611E4" w14:textId="77777777" w:rsidR="00E47F9D" w:rsidRPr="00AC0AD9" w:rsidRDefault="00E47F9D" w:rsidP="00D31EA6">
            <w:r w:rsidRPr="00AC0AD9">
              <w:t>FNR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49391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GTATTATACCTTACTATAATGAACTTGATAATAATCC</w:t>
            </w:r>
          </w:p>
        </w:tc>
      </w:tr>
      <w:tr w:rsidR="00E47F9D" w:rsidRPr="001479CB" w14:paraId="5724F1D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7BE4F" w14:textId="77777777" w:rsidR="00E47F9D" w:rsidRPr="00AC0AD9" w:rsidRDefault="00E47F9D" w:rsidP="00D31EA6">
            <w:r w:rsidRPr="00AC0AD9">
              <w:t>LipA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CD003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TACATAAACTGTAATGTTTCAATATGACC</w:t>
            </w:r>
          </w:p>
        </w:tc>
      </w:tr>
      <w:tr w:rsidR="00E47F9D" w:rsidRPr="001479CB" w14:paraId="2ED4E4D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5E640D" w14:textId="77777777" w:rsidR="00E47F9D" w:rsidRPr="00AC0AD9" w:rsidRDefault="00E47F9D" w:rsidP="00D31EA6">
            <w:r w:rsidRPr="00AC0AD9">
              <w:t>LipA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31213D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TTAACTAAATTTTTTATAAAATATTCACCTGC</w:t>
            </w:r>
          </w:p>
        </w:tc>
      </w:tr>
      <w:tr w:rsidR="00E47F9D" w:rsidRPr="001479CB" w14:paraId="3531669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B26F4" w14:textId="77777777" w:rsidR="00E47F9D" w:rsidRPr="00AC0AD9" w:rsidRDefault="00E47F9D" w:rsidP="00D31EA6">
            <w:r w:rsidRPr="00AC0AD9">
              <w:t>LipA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2303D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GCTTCTTCACATACGGTATGTAAG</w:t>
            </w:r>
          </w:p>
        </w:tc>
      </w:tr>
      <w:tr w:rsidR="00E47F9D" w:rsidRPr="001479CB" w14:paraId="61915D8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39347A" w14:textId="77777777" w:rsidR="00E47F9D" w:rsidRPr="00AC0AD9" w:rsidRDefault="00E47F9D" w:rsidP="00D31EA6">
            <w:r w:rsidRPr="00AC0AD9">
              <w:t>LipA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EF7B4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TTCAATACAGCTAAAGCTATATGTGAATG</w:t>
            </w:r>
          </w:p>
        </w:tc>
      </w:tr>
      <w:tr w:rsidR="00E47F9D" w:rsidRPr="001479CB" w14:paraId="140076F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BDD32B" w14:textId="77777777" w:rsidR="00E47F9D" w:rsidRPr="00AC0AD9" w:rsidRDefault="00E47F9D" w:rsidP="00D31EA6">
            <w:r w:rsidRPr="00AC0AD9">
              <w:t>IspH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AEB4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AGTAAGCAAAATATATCCATTCTGTATAC</w:t>
            </w:r>
          </w:p>
        </w:tc>
      </w:tr>
      <w:tr w:rsidR="00E47F9D" w:rsidRPr="001479CB" w14:paraId="5C90F79C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05404" w14:textId="77777777" w:rsidR="00E47F9D" w:rsidRPr="00AC0AD9" w:rsidRDefault="00E47F9D" w:rsidP="00D31EA6">
            <w:r w:rsidRPr="00AC0AD9">
              <w:t>IspH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41470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TGTGATTTCATTTTTCTCTTTCTTTTATCA</w:t>
            </w:r>
          </w:p>
        </w:tc>
      </w:tr>
      <w:tr w:rsidR="00E47F9D" w:rsidRPr="001479CB" w14:paraId="1E57A278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77FD3B" w14:textId="77777777" w:rsidR="00E47F9D" w:rsidRPr="00AC0AD9" w:rsidRDefault="00E47F9D" w:rsidP="00D31EA6">
            <w:r w:rsidRPr="00AC0AD9">
              <w:t>IspH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A86F1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GTACATATATATTTTTCGATTCCCATC</w:t>
            </w:r>
          </w:p>
        </w:tc>
      </w:tr>
      <w:tr w:rsidR="00E47F9D" w:rsidRPr="001479CB" w14:paraId="67E55EA5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0A40C" w14:textId="77777777" w:rsidR="00E47F9D" w:rsidRPr="00AC0AD9" w:rsidRDefault="00E47F9D" w:rsidP="00D31EA6">
            <w:r w:rsidRPr="00AC0AD9">
              <w:t>IspH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21AA7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ATTAAATAAAAAGTTATTCTATGTTACACAAACC</w:t>
            </w:r>
          </w:p>
        </w:tc>
      </w:tr>
      <w:tr w:rsidR="00E47F9D" w:rsidRPr="001479CB" w14:paraId="358E28FD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CC1F2" w14:textId="77777777" w:rsidR="00E47F9D" w:rsidRPr="00AC0AD9" w:rsidRDefault="00E47F9D" w:rsidP="00D31EA6">
            <w:r w:rsidRPr="00AC0AD9">
              <w:t>IspG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59513C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AAATGAAGAAGGGAATTCTTCAAAAAAG</w:t>
            </w:r>
          </w:p>
        </w:tc>
      </w:tr>
      <w:tr w:rsidR="00E47F9D" w:rsidRPr="001479CB" w14:paraId="7CED4FF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7429C" w14:textId="77777777" w:rsidR="00E47F9D" w:rsidRPr="00AC0AD9" w:rsidRDefault="00E47F9D" w:rsidP="00D31EA6">
            <w:r w:rsidRPr="00AC0AD9">
              <w:t>IspG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32633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ATATTCAATTTATGGATCTTTCCATTTG</w:t>
            </w:r>
          </w:p>
        </w:tc>
      </w:tr>
      <w:tr w:rsidR="00E47F9D" w:rsidRPr="001479CB" w14:paraId="2247F2EA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17D9D" w14:textId="77777777" w:rsidR="00E47F9D" w:rsidRPr="00AC0AD9" w:rsidRDefault="00E47F9D" w:rsidP="00D31EA6">
            <w:r w:rsidRPr="00AC0AD9">
              <w:t>IspG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DCC39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AATACATAAATCAGAAAACTCAAAAGCC</w:t>
            </w:r>
          </w:p>
        </w:tc>
      </w:tr>
      <w:tr w:rsidR="00E47F9D" w:rsidRPr="001479CB" w14:paraId="6307939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EAEEF" w14:textId="77777777" w:rsidR="00E47F9D" w:rsidRPr="00AC0AD9" w:rsidRDefault="00E47F9D" w:rsidP="00D31EA6">
            <w:r w:rsidRPr="00AC0AD9">
              <w:t>IspG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9DBF2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bookmarkStart w:id="0" w:name="OLE_LINK1"/>
            <w:bookmarkStart w:id="1" w:name="OLE_LINK2"/>
            <w:r w:rsidRPr="00AC0AD9">
              <w:rPr>
                <w:rFonts w:ascii="Courier New" w:hAnsi="Courier New" w:cs="Courier New"/>
              </w:rPr>
              <w:t>GTATTAATAACCAGAAGAATTAATGAACTTTTACAATC</w:t>
            </w:r>
            <w:bookmarkEnd w:id="0"/>
            <w:bookmarkEnd w:id="1"/>
          </w:p>
        </w:tc>
      </w:tr>
      <w:tr w:rsidR="00E47F9D" w:rsidRPr="001479CB" w14:paraId="5F341F3D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5653D" w14:textId="77777777" w:rsidR="00E47F9D" w:rsidRPr="00AC0AD9" w:rsidRDefault="00E47F9D" w:rsidP="00D31EA6">
            <w:r w:rsidRPr="00AC0AD9">
              <w:t>SufA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F9B22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TTTTTCTCCTTTTAATATTAAAAAGAAAAAAG</w:t>
            </w:r>
          </w:p>
        </w:tc>
      </w:tr>
      <w:tr w:rsidR="00E47F9D" w:rsidRPr="001479CB" w14:paraId="14F88359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F5347" w14:textId="77777777" w:rsidR="00E47F9D" w:rsidRPr="00AC0AD9" w:rsidRDefault="00E47F9D" w:rsidP="00D31EA6">
            <w:r w:rsidRPr="00AC0AD9">
              <w:t>SufA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ACF1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CTAAAGATATATATTTATGTGTTATCTTATATATTTTTG</w:t>
            </w:r>
          </w:p>
        </w:tc>
      </w:tr>
      <w:tr w:rsidR="00E47F9D" w:rsidRPr="001479CB" w14:paraId="03978796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B1D2" w14:textId="77777777" w:rsidR="00E47F9D" w:rsidRPr="00AC0AD9" w:rsidRDefault="00E47F9D" w:rsidP="00D31EA6">
            <w:r w:rsidRPr="00AC0AD9">
              <w:t>SufA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9798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CTCTTATTGTTATATAAAAATGTTTTTGGAG</w:t>
            </w:r>
          </w:p>
        </w:tc>
      </w:tr>
      <w:tr w:rsidR="00E47F9D" w:rsidRPr="001479CB" w14:paraId="07E689A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3935AC" w14:textId="77777777" w:rsidR="00E47F9D" w:rsidRPr="00AC0AD9" w:rsidRDefault="00E47F9D" w:rsidP="00D31EA6">
            <w:r w:rsidRPr="00AC0AD9">
              <w:t>SufA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CCE7D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ATATAGAACGAAATTGAAGAAGATGATTATATAC</w:t>
            </w:r>
          </w:p>
        </w:tc>
      </w:tr>
      <w:tr w:rsidR="00E47F9D" w:rsidRPr="001479CB" w14:paraId="72FD1444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3AC89F" w14:textId="77777777" w:rsidR="00E47F9D" w:rsidRPr="00AC0AD9" w:rsidRDefault="00E47F9D" w:rsidP="00D31EA6">
            <w:r w:rsidRPr="00AC0AD9">
              <w:t>NfuApi.5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2F3B27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ATACGAAATGAAATTAGTTTTTTAATAATATATTTATACC</w:t>
            </w:r>
          </w:p>
        </w:tc>
      </w:tr>
      <w:tr w:rsidR="00E47F9D" w:rsidRPr="001479CB" w14:paraId="72E12E3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F7162" w14:textId="77777777" w:rsidR="00E47F9D" w:rsidRPr="00AC0AD9" w:rsidRDefault="00E47F9D" w:rsidP="00D31EA6">
            <w:r w:rsidRPr="00AC0AD9">
              <w:t>NfuApi.3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DA007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TTAATGTGGAGAAAATTCAAAGACCTAC</w:t>
            </w:r>
          </w:p>
        </w:tc>
      </w:tr>
      <w:tr w:rsidR="00E47F9D" w:rsidRPr="001479CB" w14:paraId="0534E127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7EA8C" w14:textId="77777777" w:rsidR="00E47F9D" w:rsidRPr="00AC0AD9" w:rsidRDefault="00E47F9D" w:rsidP="00D31EA6">
            <w:r w:rsidRPr="00AC0AD9">
              <w:t>NfuApi.5.WT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DD79A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GAAATTATTTTGTATAAATAACACCTTTGC</w:t>
            </w:r>
          </w:p>
        </w:tc>
      </w:tr>
      <w:tr w:rsidR="00E47F9D" w:rsidRPr="001479CB" w14:paraId="3B7ED08C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E3D1B" w14:textId="77777777" w:rsidR="00E47F9D" w:rsidRPr="00AC0AD9" w:rsidRDefault="00E47F9D" w:rsidP="00D31EA6">
            <w:r w:rsidRPr="00AC0AD9">
              <w:t>NfuApi.3.WT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B1E86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ACACAACGTTAAAAATGAAATAACAGAAAG</w:t>
            </w:r>
          </w:p>
        </w:tc>
      </w:tr>
      <w:tr w:rsidR="00E47F9D" w:rsidRPr="001479CB" w14:paraId="4C81AF7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6AD9" w14:textId="77777777" w:rsidR="00E47F9D" w:rsidRPr="00AC0AD9" w:rsidRDefault="00E47F9D" w:rsidP="00D31EA6">
            <w:r w:rsidRPr="00AC0AD9">
              <w:t>LDH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6AE19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GAGATGTAGTTTTGTTCGATATTG</w:t>
            </w:r>
          </w:p>
        </w:tc>
      </w:tr>
      <w:tr w:rsidR="00E47F9D" w:rsidRPr="001479CB" w14:paraId="75218957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34BBBA" w14:textId="77777777" w:rsidR="00E47F9D" w:rsidRPr="00AC0AD9" w:rsidRDefault="00E47F9D" w:rsidP="00D31EA6">
            <w:r w:rsidRPr="00AC0AD9">
              <w:t>LDH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29D18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TGTAAAGGGATACCACCTACAG</w:t>
            </w:r>
          </w:p>
        </w:tc>
      </w:tr>
      <w:tr w:rsidR="00E47F9D" w:rsidRPr="001479CB" w14:paraId="3218C272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9ED6D4" w14:textId="77777777" w:rsidR="00E47F9D" w:rsidRPr="00AC0AD9" w:rsidRDefault="00E47F9D" w:rsidP="00D31EA6">
            <w:r w:rsidRPr="00AC0AD9">
              <w:lastRenderedPageBreak/>
              <w:t>SufB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A43F2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 xml:space="preserve">CATGTAGCTATAGTAGAAATAATAGTAAAAGATTATGG </w:t>
            </w:r>
          </w:p>
        </w:tc>
      </w:tr>
      <w:tr w:rsidR="00E47F9D" w:rsidRPr="001479CB" w14:paraId="79F3145E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E8571E" w14:textId="77777777" w:rsidR="00E47F9D" w:rsidRPr="00AC0AD9" w:rsidRDefault="00E47F9D" w:rsidP="00D31EA6">
            <w:r w:rsidRPr="00AC0AD9">
              <w:t>SufB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31395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ACTCTGAAATACTTAAACCACGTTGC</w:t>
            </w:r>
          </w:p>
        </w:tc>
      </w:tr>
      <w:tr w:rsidR="00E47F9D" w:rsidRPr="001479CB" w14:paraId="6E59A2A3" w14:textId="77777777" w:rsidTr="00D31EA6">
        <w:trPr>
          <w:trHeight w:val="144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6140CC" w14:textId="77777777" w:rsidR="00E47F9D" w:rsidRPr="00AC0AD9" w:rsidRDefault="00E47F9D" w:rsidP="00D31EA6">
            <w:r w:rsidRPr="00AC0AD9">
              <w:t>Cox1.F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FFCC9F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CTTCATCTTTAAGAATAATTGCACAAGAAAATGTAAATC</w:t>
            </w:r>
          </w:p>
        </w:tc>
      </w:tr>
      <w:tr w:rsidR="00E47F9D" w:rsidRPr="001479CB" w14:paraId="525F51FC" w14:textId="77777777" w:rsidTr="00D31EA6">
        <w:trPr>
          <w:trHeight w:val="60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12DDD" w14:textId="77777777" w:rsidR="00E47F9D" w:rsidRPr="00AC0AD9" w:rsidRDefault="00E47F9D" w:rsidP="00D31EA6">
            <w:r w:rsidRPr="00AC0AD9">
              <w:t>Cox1.R</w:t>
            </w:r>
          </w:p>
        </w:tc>
        <w:tc>
          <w:tcPr>
            <w:tcW w:w="7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971CB" w14:textId="77777777" w:rsidR="00E47F9D" w:rsidRPr="00AC0AD9" w:rsidRDefault="00E47F9D" w:rsidP="00D31EA6">
            <w:pPr>
              <w:rPr>
                <w:rFonts w:ascii="Courier New" w:hAnsi="Courier New" w:cs="Courier New"/>
              </w:rPr>
            </w:pPr>
            <w:r w:rsidRPr="00AC0AD9">
              <w:rPr>
                <w:rFonts w:ascii="Courier New" w:hAnsi="Courier New" w:cs="Courier New"/>
              </w:rPr>
              <w:t>GTACATATGATGTACCCATACTAAGCTTCC</w:t>
            </w:r>
          </w:p>
        </w:tc>
      </w:tr>
    </w:tbl>
    <w:p w14:paraId="4A669DB1" w14:textId="6DDE4CDD" w:rsidR="0017043E" w:rsidRDefault="00E47F9D" w:rsidP="00CA4852">
      <w:pPr>
        <w:jc w:val="both"/>
        <w:rPr>
          <w:color w:val="000000"/>
        </w:rPr>
      </w:pPr>
      <w:r w:rsidRPr="001479CB">
        <w:rPr>
          <w:color w:val="000000"/>
        </w:rPr>
        <w:t xml:space="preserve"> </w:t>
      </w:r>
    </w:p>
    <w:sectPr w:rsidR="001704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28D528" w14:textId="77777777" w:rsidR="008059AF" w:rsidRDefault="008059AF" w:rsidP="00EF63B5">
      <w:r>
        <w:separator/>
      </w:r>
    </w:p>
  </w:endnote>
  <w:endnote w:type="continuationSeparator" w:id="0">
    <w:p w14:paraId="40FE609D" w14:textId="77777777" w:rsidR="008059AF" w:rsidRDefault="008059AF" w:rsidP="00EF6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373064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448ACE" w14:textId="2002D371" w:rsidR="00A91C6E" w:rsidRDefault="00A91C6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CE4FF9" w14:textId="77777777" w:rsidR="00A91C6E" w:rsidRDefault="00A91C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B3320F" w14:textId="77777777" w:rsidR="008059AF" w:rsidRDefault="008059AF" w:rsidP="00EF63B5">
      <w:r>
        <w:separator/>
      </w:r>
    </w:p>
  </w:footnote>
  <w:footnote w:type="continuationSeparator" w:id="0">
    <w:p w14:paraId="6D2DC54D" w14:textId="77777777" w:rsidR="008059AF" w:rsidRDefault="008059AF" w:rsidP="00EF63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BC6296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0B26BDB"/>
    <w:multiLevelType w:val="hybridMultilevel"/>
    <w:tmpl w:val="98DA8640"/>
    <w:lvl w:ilvl="0" w:tplc="C08A13BC">
      <w:start w:val="1"/>
      <w:numFmt w:val="upperLetter"/>
      <w:lvlText w:val="%1.)"/>
      <w:lvlJc w:val="left"/>
      <w:pPr>
        <w:ind w:left="38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36B18F4"/>
    <w:multiLevelType w:val="multilevel"/>
    <w:tmpl w:val="FE98D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859794F"/>
    <w:multiLevelType w:val="multilevel"/>
    <w:tmpl w:val="4942B5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azft2ve9ze25ex0dmvev905ex0p0dv5r20&quot;&gt;FdFNR&lt;record-ids&gt;&lt;item&gt;1&lt;/item&gt;&lt;item&gt;2&lt;/item&gt;&lt;item&gt;3&lt;/item&gt;&lt;item&gt;4&lt;/item&gt;&lt;item&gt;5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4&lt;/item&gt;&lt;item&gt;55&lt;/item&gt;&lt;item&gt;56&lt;/item&gt;&lt;item&gt;57&lt;/item&gt;&lt;item&gt;59&lt;/item&gt;&lt;item&gt;60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91&lt;/item&gt;&lt;item&gt;92&lt;/item&gt;&lt;item&gt;93&lt;/item&gt;&lt;/record-ids&gt;&lt;/item&gt;&lt;/Libraries&gt;"/>
  </w:docVars>
  <w:rsids>
    <w:rsidRoot w:val="00A12C61"/>
    <w:rsid w:val="00006B3A"/>
    <w:rsid w:val="0001025B"/>
    <w:rsid w:val="000133B4"/>
    <w:rsid w:val="000227C0"/>
    <w:rsid w:val="00023B14"/>
    <w:rsid w:val="000255C6"/>
    <w:rsid w:val="0002597B"/>
    <w:rsid w:val="00031414"/>
    <w:rsid w:val="0003247C"/>
    <w:rsid w:val="0004091F"/>
    <w:rsid w:val="000435C0"/>
    <w:rsid w:val="00046A35"/>
    <w:rsid w:val="00051091"/>
    <w:rsid w:val="00052118"/>
    <w:rsid w:val="00053E24"/>
    <w:rsid w:val="000549D8"/>
    <w:rsid w:val="00063AAB"/>
    <w:rsid w:val="000650C5"/>
    <w:rsid w:val="00066F23"/>
    <w:rsid w:val="00075E42"/>
    <w:rsid w:val="00081502"/>
    <w:rsid w:val="00096A2A"/>
    <w:rsid w:val="000A127E"/>
    <w:rsid w:val="000C079B"/>
    <w:rsid w:val="000C1A25"/>
    <w:rsid w:val="000C305A"/>
    <w:rsid w:val="000C53FF"/>
    <w:rsid w:val="000C6C8C"/>
    <w:rsid w:val="000C7A2C"/>
    <w:rsid w:val="000D3C8C"/>
    <w:rsid w:val="000D473C"/>
    <w:rsid w:val="000D5133"/>
    <w:rsid w:val="000F6295"/>
    <w:rsid w:val="000F69B5"/>
    <w:rsid w:val="00104076"/>
    <w:rsid w:val="00106134"/>
    <w:rsid w:val="00106C51"/>
    <w:rsid w:val="001070C3"/>
    <w:rsid w:val="00110EF8"/>
    <w:rsid w:val="00114C1B"/>
    <w:rsid w:val="001165BF"/>
    <w:rsid w:val="001171DD"/>
    <w:rsid w:val="00120047"/>
    <w:rsid w:val="00132E82"/>
    <w:rsid w:val="0014447F"/>
    <w:rsid w:val="001475E0"/>
    <w:rsid w:val="00153C9B"/>
    <w:rsid w:val="00155092"/>
    <w:rsid w:val="00155BE7"/>
    <w:rsid w:val="001644AE"/>
    <w:rsid w:val="00166F63"/>
    <w:rsid w:val="0017043E"/>
    <w:rsid w:val="001764AA"/>
    <w:rsid w:val="00177919"/>
    <w:rsid w:val="00194688"/>
    <w:rsid w:val="001953F2"/>
    <w:rsid w:val="00195DEF"/>
    <w:rsid w:val="001A5F15"/>
    <w:rsid w:val="001B01A8"/>
    <w:rsid w:val="001B0BEC"/>
    <w:rsid w:val="001B54FE"/>
    <w:rsid w:val="001C31C2"/>
    <w:rsid w:val="001C320F"/>
    <w:rsid w:val="001C727F"/>
    <w:rsid w:val="001D592E"/>
    <w:rsid w:val="001E6767"/>
    <w:rsid w:val="00221909"/>
    <w:rsid w:val="002271D5"/>
    <w:rsid w:val="002323C6"/>
    <w:rsid w:val="00243A97"/>
    <w:rsid w:val="0024597D"/>
    <w:rsid w:val="00246578"/>
    <w:rsid w:val="00246D35"/>
    <w:rsid w:val="00255A45"/>
    <w:rsid w:val="0026011B"/>
    <w:rsid w:val="00265FE1"/>
    <w:rsid w:val="00270A4F"/>
    <w:rsid w:val="00270FA2"/>
    <w:rsid w:val="0027486F"/>
    <w:rsid w:val="00275107"/>
    <w:rsid w:val="0027527E"/>
    <w:rsid w:val="002766E9"/>
    <w:rsid w:val="002773D3"/>
    <w:rsid w:val="002971CB"/>
    <w:rsid w:val="002B7C05"/>
    <w:rsid w:val="002C0048"/>
    <w:rsid w:val="002C33BB"/>
    <w:rsid w:val="002C7A76"/>
    <w:rsid w:val="002D0549"/>
    <w:rsid w:val="002E171E"/>
    <w:rsid w:val="002E5771"/>
    <w:rsid w:val="002E6A8B"/>
    <w:rsid w:val="002E7DE5"/>
    <w:rsid w:val="002F2FB2"/>
    <w:rsid w:val="00302EAA"/>
    <w:rsid w:val="00303EA7"/>
    <w:rsid w:val="00304177"/>
    <w:rsid w:val="003048FD"/>
    <w:rsid w:val="0030712F"/>
    <w:rsid w:val="0030770F"/>
    <w:rsid w:val="00307F23"/>
    <w:rsid w:val="003112D7"/>
    <w:rsid w:val="00315D02"/>
    <w:rsid w:val="00317742"/>
    <w:rsid w:val="00327E36"/>
    <w:rsid w:val="00341B49"/>
    <w:rsid w:val="00361718"/>
    <w:rsid w:val="00371438"/>
    <w:rsid w:val="00373217"/>
    <w:rsid w:val="00381A25"/>
    <w:rsid w:val="00381B66"/>
    <w:rsid w:val="003929F6"/>
    <w:rsid w:val="0039349E"/>
    <w:rsid w:val="00396F36"/>
    <w:rsid w:val="003A368D"/>
    <w:rsid w:val="003B0120"/>
    <w:rsid w:val="003B393A"/>
    <w:rsid w:val="003B7F00"/>
    <w:rsid w:val="003D6778"/>
    <w:rsid w:val="003E134B"/>
    <w:rsid w:val="003E2FE0"/>
    <w:rsid w:val="003E7DEA"/>
    <w:rsid w:val="003F2A8E"/>
    <w:rsid w:val="003F2E81"/>
    <w:rsid w:val="003F485B"/>
    <w:rsid w:val="00403C92"/>
    <w:rsid w:val="00411BF9"/>
    <w:rsid w:val="004176F0"/>
    <w:rsid w:val="00421760"/>
    <w:rsid w:val="00422C66"/>
    <w:rsid w:val="00424920"/>
    <w:rsid w:val="004431BC"/>
    <w:rsid w:val="0044497D"/>
    <w:rsid w:val="00445EF7"/>
    <w:rsid w:val="004504B4"/>
    <w:rsid w:val="00450984"/>
    <w:rsid w:val="004734E3"/>
    <w:rsid w:val="0047500B"/>
    <w:rsid w:val="00487A59"/>
    <w:rsid w:val="004906BC"/>
    <w:rsid w:val="004A615A"/>
    <w:rsid w:val="004C5143"/>
    <w:rsid w:val="004C5F62"/>
    <w:rsid w:val="004D0A08"/>
    <w:rsid w:val="0051402A"/>
    <w:rsid w:val="005146AC"/>
    <w:rsid w:val="00515EA6"/>
    <w:rsid w:val="00520460"/>
    <w:rsid w:val="005257D1"/>
    <w:rsid w:val="005357E1"/>
    <w:rsid w:val="00541571"/>
    <w:rsid w:val="0054328D"/>
    <w:rsid w:val="00543BB7"/>
    <w:rsid w:val="00546FBA"/>
    <w:rsid w:val="005544D4"/>
    <w:rsid w:val="00554C53"/>
    <w:rsid w:val="00555F6A"/>
    <w:rsid w:val="00571CED"/>
    <w:rsid w:val="00572EA1"/>
    <w:rsid w:val="00573EFC"/>
    <w:rsid w:val="00575608"/>
    <w:rsid w:val="00575C7D"/>
    <w:rsid w:val="00575EBF"/>
    <w:rsid w:val="00584342"/>
    <w:rsid w:val="0059186A"/>
    <w:rsid w:val="005968E2"/>
    <w:rsid w:val="005A1B63"/>
    <w:rsid w:val="005B7EB2"/>
    <w:rsid w:val="005C1E8E"/>
    <w:rsid w:val="005C3A88"/>
    <w:rsid w:val="005D0983"/>
    <w:rsid w:val="005D2EE0"/>
    <w:rsid w:val="005D33E6"/>
    <w:rsid w:val="005D4F72"/>
    <w:rsid w:val="005D7C44"/>
    <w:rsid w:val="005E07DA"/>
    <w:rsid w:val="005E58A6"/>
    <w:rsid w:val="005F18AB"/>
    <w:rsid w:val="00601C30"/>
    <w:rsid w:val="0060483B"/>
    <w:rsid w:val="0060496A"/>
    <w:rsid w:val="00606746"/>
    <w:rsid w:val="00617E33"/>
    <w:rsid w:val="0062329A"/>
    <w:rsid w:val="00650FD9"/>
    <w:rsid w:val="00653A1B"/>
    <w:rsid w:val="006551CD"/>
    <w:rsid w:val="00656421"/>
    <w:rsid w:val="0066354B"/>
    <w:rsid w:val="006640C5"/>
    <w:rsid w:val="006649D6"/>
    <w:rsid w:val="00665BF2"/>
    <w:rsid w:val="0068085C"/>
    <w:rsid w:val="006B3DC9"/>
    <w:rsid w:val="006C050D"/>
    <w:rsid w:val="006C28A6"/>
    <w:rsid w:val="006D47B4"/>
    <w:rsid w:val="006E06E1"/>
    <w:rsid w:val="006E4F13"/>
    <w:rsid w:val="006E6868"/>
    <w:rsid w:val="006E7C75"/>
    <w:rsid w:val="006F40CB"/>
    <w:rsid w:val="006F4586"/>
    <w:rsid w:val="00702081"/>
    <w:rsid w:val="00707CA3"/>
    <w:rsid w:val="00720B24"/>
    <w:rsid w:val="007226EC"/>
    <w:rsid w:val="007313B3"/>
    <w:rsid w:val="0073519C"/>
    <w:rsid w:val="00735742"/>
    <w:rsid w:val="00737EDB"/>
    <w:rsid w:val="00741FC3"/>
    <w:rsid w:val="007432F7"/>
    <w:rsid w:val="0074535A"/>
    <w:rsid w:val="00745F2B"/>
    <w:rsid w:val="00747EE3"/>
    <w:rsid w:val="007538D9"/>
    <w:rsid w:val="007546E6"/>
    <w:rsid w:val="007550D8"/>
    <w:rsid w:val="00755DB1"/>
    <w:rsid w:val="007665B2"/>
    <w:rsid w:val="0076710E"/>
    <w:rsid w:val="00772A7C"/>
    <w:rsid w:val="00784D1D"/>
    <w:rsid w:val="007867F5"/>
    <w:rsid w:val="00786A2A"/>
    <w:rsid w:val="00792E7F"/>
    <w:rsid w:val="00793975"/>
    <w:rsid w:val="00793F91"/>
    <w:rsid w:val="007A61E8"/>
    <w:rsid w:val="007A7531"/>
    <w:rsid w:val="007B100C"/>
    <w:rsid w:val="007B24F4"/>
    <w:rsid w:val="007B468B"/>
    <w:rsid w:val="007D1913"/>
    <w:rsid w:val="007D2E4C"/>
    <w:rsid w:val="007E2A90"/>
    <w:rsid w:val="007F0998"/>
    <w:rsid w:val="007F44FD"/>
    <w:rsid w:val="007F50C1"/>
    <w:rsid w:val="008050DB"/>
    <w:rsid w:val="008059AF"/>
    <w:rsid w:val="008061ED"/>
    <w:rsid w:val="008156E0"/>
    <w:rsid w:val="008316AF"/>
    <w:rsid w:val="00835C12"/>
    <w:rsid w:val="008408EF"/>
    <w:rsid w:val="00841D1C"/>
    <w:rsid w:val="00843CAA"/>
    <w:rsid w:val="00847B6A"/>
    <w:rsid w:val="00852295"/>
    <w:rsid w:val="0085298B"/>
    <w:rsid w:val="008564D3"/>
    <w:rsid w:val="00867ABE"/>
    <w:rsid w:val="008769EE"/>
    <w:rsid w:val="0088090D"/>
    <w:rsid w:val="0088207C"/>
    <w:rsid w:val="00883469"/>
    <w:rsid w:val="008865B8"/>
    <w:rsid w:val="00887DF5"/>
    <w:rsid w:val="00892EC6"/>
    <w:rsid w:val="008930D6"/>
    <w:rsid w:val="008A58D2"/>
    <w:rsid w:val="008B7CA4"/>
    <w:rsid w:val="008D17C7"/>
    <w:rsid w:val="008D3C1C"/>
    <w:rsid w:val="008D59FC"/>
    <w:rsid w:val="008D74A6"/>
    <w:rsid w:val="008E5BD0"/>
    <w:rsid w:val="008E68C2"/>
    <w:rsid w:val="008F2266"/>
    <w:rsid w:val="008F7364"/>
    <w:rsid w:val="009010D0"/>
    <w:rsid w:val="009018C4"/>
    <w:rsid w:val="00904662"/>
    <w:rsid w:val="009051FD"/>
    <w:rsid w:val="00910407"/>
    <w:rsid w:val="009151A0"/>
    <w:rsid w:val="00922F95"/>
    <w:rsid w:val="00923265"/>
    <w:rsid w:val="0093328E"/>
    <w:rsid w:val="00934861"/>
    <w:rsid w:val="0093510E"/>
    <w:rsid w:val="00956CB5"/>
    <w:rsid w:val="00961836"/>
    <w:rsid w:val="00975107"/>
    <w:rsid w:val="00976749"/>
    <w:rsid w:val="009771D5"/>
    <w:rsid w:val="00977C70"/>
    <w:rsid w:val="00977D42"/>
    <w:rsid w:val="009800FD"/>
    <w:rsid w:val="00991C76"/>
    <w:rsid w:val="009941B7"/>
    <w:rsid w:val="009946B2"/>
    <w:rsid w:val="00995A32"/>
    <w:rsid w:val="009971E7"/>
    <w:rsid w:val="009A2357"/>
    <w:rsid w:val="009B4769"/>
    <w:rsid w:val="009B4B6B"/>
    <w:rsid w:val="009C6D19"/>
    <w:rsid w:val="009C78B1"/>
    <w:rsid w:val="009D2EBA"/>
    <w:rsid w:val="009D390B"/>
    <w:rsid w:val="009E35F8"/>
    <w:rsid w:val="009E5C98"/>
    <w:rsid w:val="009E663F"/>
    <w:rsid w:val="00A07025"/>
    <w:rsid w:val="00A12C61"/>
    <w:rsid w:val="00A134EE"/>
    <w:rsid w:val="00A13716"/>
    <w:rsid w:val="00A159D3"/>
    <w:rsid w:val="00A26398"/>
    <w:rsid w:val="00A32900"/>
    <w:rsid w:val="00A338CA"/>
    <w:rsid w:val="00A40773"/>
    <w:rsid w:val="00A57020"/>
    <w:rsid w:val="00A67F69"/>
    <w:rsid w:val="00A73BDD"/>
    <w:rsid w:val="00A746E4"/>
    <w:rsid w:val="00A7757D"/>
    <w:rsid w:val="00A82314"/>
    <w:rsid w:val="00A90BF2"/>
    <w:rsid w:val="00A91C6E"/>
    <w:rsid w:val="00A93860"/>
    <w:rsid w:val="00AA4845"/>
    <w:rsid w:val="00AA558B"/>
    <w:rsid w:val="00AB34AC"/>
    <w:rsid w:val="00AC06CB"/>
    <w:rsid w:val="00AC0AD9"/>
    <w:rsid w:val="00AC0ECF"/>
    <w:rsid w:val="00AC3019"/>
    <w:rsid w:val="00AC783B"/>
    <w:rsid w:val="00AC7ABD"/>
    <w:rsid w:val="00AD3055"/>
    <w:rsid w:val="00AE109C"/>
    <w:rsid w:val="00AE1FD6"/>
    <w:rsid w:val="00AE21DD"/>
    <w:rsid w:val="00AE7F45"/>
    <w:rsid w:val="00AF1A21"/>
    <w:rsid w:val="00B00FD2"/>
    <w:rsid w:val="00B072C6"/>
    <w:rsid w:val="00B225BC"/>
    <w:rsid w:val="00B307B3"/>
    <w:rsid w:val="00B32EF2"/>
    <w:rsid w:val="00B41AD7"/>
    <w:rsid w:val="00B512EE"/>
    <w:rsid w:val="00B8152F"/>
    <w:rsid w:val="00B858F3"/>
    <w:rsid w:val="00BB4C76"/>
    <w:rsid w:val="00BC14F1"/>
    <w:rsid w:val="00BD254A"/>
    <w:rsid w:val="00BD5BE6"/>
    <w:rsid w:val="00BE1352"/>
    <w:rsid w:val="00BF5D5F"/>
    <w:rsid w:val="00C035A6"/>
    <w:rsid w:val="00C05A73"/>
    <w:rsid w:val="00C2052D"/>
    <w:rsid w:val="00C243C6"/>
    <w:rsid w:val="00C248D8"/>
    <w:rsid w:val="00C34873"/>
    <w:rsid w:val="00C43DED"/>
    <w:rsid w:val="00C45E32"/>
    <w:rsid w:val="00C558FF"/>
    <w:rsid w:val="00C55A2F"/>
    <w:rsid w:val="00C6761C"/>
    <w:rsid w:val="00C7587C"/>
    <w:rsid w:val="00C767DC"/>
    <w:rsid w:val="00C80343"/>
    <w:rsid w:val="00C80768"/>
    <w:rsid w:val="00C81BB8"/>
    <w:rsid w:val="00C8296D"/>
    <w:rsid w:val="00C83495"/>
    <w:rsid w:val="00C8413C"/>
    <w:rsid w:val="00C8670D"/>
    <w:rsid w:val="00C90425"/>
    <w:rsid w:val="00C91164"/>
    <w:rsid w:val="00CA4852"/>
    <w:rsid w:val="00CB07F9"/>
    <w:rsid w:val="00CB3D35"/>
    <w:rsid w:val="00CC27B8"/>
    <w:rsid w:val="00CC3A55"/>
    <w:rsid w:val="00CE064E"/>
    <w:rsid w:val="00CE1EAE"/>
    <w:rsid w:val="00CE293B"/>
    <w:rsid w:val="00CE44E9"/>
    <w:rsid w:val="00CE50A5"/>
    <w:rsid w:val="00CF5356"/>
    <w:rsid w:val="00CF5B97"/>
    <w:rsid w:val="00D03361"/>
    <w:rsid w:val="00D04A08"/>
    <w:rsid w:val="00D11D85"/>
    <w:rsid w:val="00D1346A"/>
    <w:rsid w:val="00D16F8E"/>
    <w:rsid w:val="00D22BD3"/>
    <w:rsid w:val="00D252A5"/>
    <w:rsid w:val="00D31EA6"/>
    <w:rsid w:val="00D419CC"/>
    <w:rsid w:val="00D41B6D"/>
    <w:rsid w:val="00D47B6B"/>
    <w:rsid w:val="00D54A44"/>
    <w:rsid w:val="00D67BA4"/>
    <w:rsid w:val="00DA33F7"/>
    <w:rsid w:val="00DB083F"/>
    <w:rsid w:val="00DB39C6"/>
    <w:rsid w:val="00DC087E"/>
    <w:rsid w:val="00DC2CA2"/>
    <w:rsid w:val="00DC425C"/>
    <w:rsid w:val="00DC6615"/>
    <w:rsid w:val="00DC7115"/>
    <w:rsid w:val="00DD08DE"/>
    <w:rsid w:val="00DD0AAA"/>
    <w:rsid w:val="00DE48A4"/>
    <w:rsid w:val="00DE4975"/>
    <w:rsid w:val="00DF7949"/>
    <w:rsid w:val="00E03428"/>
    <w:rsid w:val="00E371F6"/>
    <w:rsid w:val="00E4259C"/>
    <w:rsid w:val="00E42727"/>
    <w:rsid w:val="00E47F9D"/>
    <w:rsid w:val="00E52208"/>
    <w:rsid w:val="00E63D97"/>
    <w:rsid w:val="00E662FE"/>
    <w:rsid w:val="00E73A70"/>
    <w:rsid w:val="00E801E4"/>
    <w:rsid w:val="00E83917"/>
    <w:rsid w:val="00E85624"/>
    <w:rsid w:val="00E940DB"/>
    <w:rsid w:val="00EA03FF"/>
    <w:rsid w:val="00EA3253"/>
    <w:rsid w:val="00EB1067"/>
    <w:rsid w:val="00EB66D4"/>
    <w:rsid w:val="00EB6DBB"/>
    <w:rsid w:val="00EB7589"/>
    <w:rsid w:val="00EB7F39"/>
    <w:rsid w:val="00EC319D"/>
    <w:rsid w:val="00ED2F09"/>
    <w:rsid w:val="00EE3E90"/>
    <w:rsid w:val="00EF5A50"/>
    <w:rsid w:val="00EF63B5"/>
    <w:rsid w:val="00F0130D"/>
    <w:rsid w:val="00F177CF"/>
    <w:rsid w:val="00F21649"/>
    <w:rsid w:val="00F2442B"/>
    <w:rsid w:val="00F3294B"/>
    <w:rsid w:val="00F50662"/>
    <w:rsid w:val="00F72763"/>
    <w:rsid w:val="00F76185"/>
    <w:rsid w:val="00F8158B"/>
    <w:rsid w:val="00F83BD3"/>
    <w:rsid w:val="00F849A7"/>
    <w:rsid w:val="00F85550"/>
    <w:rsid w:val="00F875B7"/>
    <w:rsid w:val="00F9385A"/>
    <w:rsid w:val="00F949F1"/>
    <w:rsid w:val="00F96087"/>
    <w:rsid w:val="00FA1DEC"/>
    <w:rsid w:val="00FA2B67"/>
    <w:rsid w:val="00FA52AF"/>
    <w:rsid w:val="00FA69F3"/>
    <w:rsid w:val="00FB08AF"/>
    <w:rsid w:val="00FB2C52"/>
    <w:rsid w:val="00FC0086"/>
    <w:rsid w:val="00FC1940"/>
    <w:rsid w:val="00FC4893"/>
    <w:rsid w:val="00FC6642"/>
    <w:rsid w:val="00FD1E07"/>
    <w:rsid w:val="00FD479F"/>
    <w:rsid w:val="00FE157D"/>
    <w:rsid w:val="00FE6CE1"/>
    <w:rsid w:val="00FE6F9D"/>
    <w:rsid w:val="00FF1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F1631"/>
  <w15:chartTrackingRefBased/>
  <w15:docId w15:val="{9D7A0521-C01F-4E21-8BA7-7F09FF332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6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7F9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7F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C66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C6642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6642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47F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7F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F9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7F9D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F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F9D"/>
    <w:rPr>
      <w:rFonts w:ascii="Times New Roman" w:eastAsia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7F9D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F9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F9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47F9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47F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47F9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E47F9D"/>
    <w:rPr>
      <w:b/>
      <w:bCs/>
    </w:rPr>
  </w:style>
  <w:style w:type="character" w:customStyle="1" w:styleId="docsum-pmid">
    <w:name w:val="docsum-pmid"/>
    <w:basedOn w:val="DefaultParagraphFont"/>
    <w:rsid w:val="00E47F9D"/>
  </w:style>
  <w:style w:type="paragraph" w:styleId="Revision">
    <w:name w:val="Revision"/>
    <w:hidden/>
    <w:uiPriority w:val="99"/>
    <w:semiHidden/>
    <w:rsid w:val="00E47F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E47F9D"/>
    <w:pPr>
      <w:spacing w:after="0" w:line="240" w:lineRule="auto"/>
    </w:pPr>
    <w:rPr>
      <w:szCs w:val="28"/>
      <w:lang w:bidi="b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47F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7F9D"/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829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9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177BC3-53F1-42CD-A76B-B39CB0E02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79</Words>
  <Characters>387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yet Elahi</dc:creator>
  <cp:keywords/>
  <dc:description/>
  <cp:lastModifiedBy>Sean Prigge</cp:lastModifiedBy>
  <cp:revision>3</cp:revision>
  <dcterms:created xsi:type="dcterms:W3CDTF">2021-10-08T01:20:00Z</dcterms:created>
  <dcterms:modified xsi:type="dcterms:W3CDTF">2021-10-08T01:21:00Z</dcterms:modified>
</cp:coreProperties>
</file>